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4A13B" w14:textId="782E007F" w:rsidR="002C3566" w:rsidRPr="001B3C37" w:rsidRDefault="002C3566" w:rsidP="00267147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B3C3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able S</w:t>
      </w:r>
      <w:r w:rsidR="00FD662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3</w:t>
      </w:r>
      <w:r w:rsidRPr="001B3C3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. </w:t>
      </w:r>
      <w:r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The accession </w:t>
      </w:r>
      <w:r w:rsidR="0000630C"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and mutant </w:t>
      </w:r>
      <w:r w:rsidR="00267147"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gene</w:t>
      </w:r>
      <w:r w:rsidR="0000630C"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</w:t>
      </w:r>
      <w:r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details of LA1796</w:t>
      </w:r>
      <w:r w:rsidR="00AA6584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. The details </w:t>
      </w:r>
      <w:r w:rsidR="006501B5"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were </w:t>
      </w:r>
      <w:r w:rsidR="00267147"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collated from</w:t>
      </w:r>
      <w:r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</w:t>
      </w:r>
      <w:r w:rsidR="007E4948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the TGRC in</w:t>
      </w:r>
      <w:r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Davis, California, USA</w:t>
      </w:r>
      <w:r w:rsidR="00AA6584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. The </w:t>
      </w:r>
      <w:r w:rsidR="00AA6584" w:rsidRPr="00AA6584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IN"/>
        </w:rPr>
        <w:t>Rs</w:t>
      </w:r>
      <w:r w:rsidR="00AA6584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mutant also possesses three additional mutations, namely</w:t>
      </w:r>
      <w:r w:rsidRPr="001B3C3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</w:t>
      </w:r>
      <w:r w:rsidR="0000630C" w:rsidRPr="001B3C37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00630C" w:rsidRPr="001B3C3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0630C" w:rsidRPr="001B3C37">
        <w:rPr>
          <w:rFonts w:ascii="Times New Roman" w:hAnsi="Times New Roman" w:cs="Times New Roman"/>
          <w:i/>
          <w:sz w:val="24"/>
          <w:szCs w:val="24"/>
          <w:lang w:val="en-US"/>
        </w:rPr>
        <w:t>h,</w:t>
      </w:r>
      <w:r w:rsidR="0000630C" w:rsidRPr="001B3C3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0630C" w:rsidRPr="001B3C37">
        <w:rPr>
          <w:rFonts w:ascii="Times New Roman" w:hAnsi="Times New Roman" w:cs="Times New Roman"/>
          <w:i/>
          <w:sz w:val="24"/>
          <w:szCs w:val="24"/>
          <w:lang w:val="en-US"/>
        </w:rPr>
        <w:t>gs</w:t>
      </w:r>
      <w:proofErr w:type="spellEnd"/>
      <w:r w:rsidR="0000630C" w:rsidRPr="001B3C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0630C" w:rsidRPr="001B3C37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r:id="rId4" w:history="1">
        <w:r w:rsidR="0000630C" w:rsidRPr="001B3C3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tgrc-mvc.plantsciences.ucdavis.edu</w:t>
        </w:r>
      </w:hyperlink>
      <w:r w:rsidR="0000630C" w:rsidRPr="001B3C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630C" w:rsidRPr="001B3C3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285A2A14" w14:textId="77777777" w:rsidR="0000630C" w:rsidRPr="001B3C37" w:rsidRDefault="0000630C" w:rsidP="000063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C37">
        <w:rPr>
          <w:rFonts w:ascii="Times New Roman" w:hAnsi="Times New Roman" w:cs="Times New Roman"/>
          <w:b/>
          <w:bCs/>
          <w:sz w:val="24"/>
          <w:szCs w:val="24"/>
        </w:rPr>
        <w:t>Accession 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94"/>
        <w:gridCol w:w="4122"/>
      </w:tblGrid>
      <w:tr w:rsidR="0000630C" w:rsidRPr="001B3C37" w14:paraId="4717479D" w14:textId="77777777" w:rsidTr="002B259B">
        <w:trPr>
          <w:trHeight w:val="397"/>
        </w:trPr>
        <w:tc>
          <w:tcPr>
            <w:tcW w:w="2714" w:type="pct"/>
          </w:tcPr>
          <w:p w14:paraId="260D0C58" w14:textId="77777777" w:rsidR="0000630C" w:rsidRPr="001B3C37" w:rsidRDefault="0000630C" w:rsidP="0026714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2286" w:type="pct"/>
          </w:tcPr>
          <w:p w14:paraId="5D9F65F5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LA 1796</w:t>
            </w:r>
          </w:p>
        </w:tc>
      </w:tr>
      <w:tr w:rsidR="0000630C" w:rsidRPr="001B3C37" w14:paraId="480E646F" w14:textId="77777777" w:rsidTr="002B259B">
        <w:trPr>
          <w:trHeight w:val="397"/>
        </w:trPr>
        <w:tc>
          <w:tcPr>
            <w:tcW w:w="2714" w:type="pct"/>
          </w:tcPr>
          <w:p w14:paraId="6323232E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2286" w:type="pct"/>
          </w:tcPr>
          <w:p w14:paraId="5609910C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00630C" w:rsidRPr="001B3C37" w14:paraId="5D0DC24E" w14:textId="77777777" w:rsidTr="002B259B">
        <w:trPr>
          <w:trHeight w:val="397"/>
        </w:trPr>
        <w:tc>
          <w:tcPr>
            <w:tcW w:w="2714" w:type="pct"/>
          </w:tcPr>
          <w:p w14:paraId="6B2FBF74" w14:textId="77777777" w:rsidR="0000630C" w:rsidRPr="001B3C37" w:rsidRDefault="0000630C" w:rsidP="002648E7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xon (Solanum) </w:t>
            </w:r>
          </w:p>
        </w:tc>
        <w:tc>
          <w:tcPr>
            <w:tcW w:w="2286" w:type="pct"/>
          </w:tcPr>
          <w:p w14:paraId="21D0A9C6" w14:textId="77777777" w:rsidR="0000630C" w:rsidRPr="001B3C37" w:rsidRDefault="0000630C" w:rsidP="002648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i/>
                <w:sz w:val="24"/>
                <w:szCs w:val="24"/>
              </w:rPr>
              <w:t>S. lycopersicum</w:t>
            </w:r>
          </w:p>
        </w:tc>
      </w:tr>
      <w:tr w:rsidR="0000630C" w:rsidRPr="001B3C37" w14:paraId="4E428C07" w14:textId="77777777" w:rsidTr="002B259B">
        <w:trPr>
          <w:trHeight w:val="397"/>
        </w:trPr>
        <w:tc>
          <w:tcPr>
            <w:tcW w:w="2714" w:type="pct"/>
          </w:tcPr>
          <w:p w14:paraId="73E41F12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>Formerly</w:t>
            </w:r>
          </w:p>
        </w:tc>
        <w:tc>
          <w:tcPr>
            <w:tcW w:w="2286" w:type="pct"/>
          </w:tcPr>
          <w:p w14:paraId="1188F598" w14:textId="77777777" w:rsidR="0000630C" w:rsidRPr="001B3C37" w:rsidRDefault="0000630C" w:rsidP="002648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i/>
                <w:sz w:val="24"/>
                <w:szCs w:val="24"/>
              </w:rPr>
              <w:t>L. esculentum</w:t>
            </w:r>
          </w:p>
        </w:tc>
      </w:tr>
      <w:tr w:rsidR="0000630C" w:rsidRPr="001B3C37" w14:paraId="68CF0247" w14:textId="77777777" w:rsidTr="002B259B">
        <w:trPr>
          <w:trHeight w:val="397"/>
        </w:trPr>
        <w:tc>
          <w:tcPr>
            <w:tcW w:w="2714" w:type="pct"/>
          </w:tcPr>
          <w:p w14:paraId="6A02D124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nor </w:t>
            </w:r>
          </w:p>
        </w:tc>
        <w:tc>
          <w:tcPr>
            <w:tcW w:w="2286" w:type="pct"/>
          </w:tcPr>
          <w:p w14:paraId="091E41CD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 xml:space="preserve">Ernie Kerr </w:t>
            </w:r>
          </w:p>
        </w:tc>
      </w:tr>
      <w:tr w:rsidR="0000630C" w:rsidRPr="001B3C37" w14:paraId="3FF75E4D" w14:textId="77777777" w:rsidTr="002B259B">
        <w:trPr>
          <w:trHeight w:val="397"/>
        </w:trPr>
        <w:tc>
          <w:tcPr>
            <w:tcW w:w="2714" w:type="pct"/>
          </w:tcPr>
          <w:p w14:paraId="68974F75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kground genotype </w:t>
            </w:r>
          </w:p>
        </w:tc>
        <w:tc>
          <w:tcPr>
            <w:tcW w:w="2286" w:type="pct"/>
          </w:tcPr>
          <w:p w14:paraId="0FD02A67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</w:tr>
      <w:tr w:rsidR="0000630C" w:rsidRPr="001B3C37" w14:paraId="1F588A3B" w14:textId="77777777" w:rsidTr="002B259B">
        <w:trPr>
          <w:trHeight w:val="397"/>
        </w:trPr>
        <w:tc>
          <w:tcPr>
            <w:tcW w:w="2714" w:type="pct"/>
          </w:tcPr>
          <w:p w14:paraId="0FE9823F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ing System </w:t>
            </w:r>
          </w:p>
        </w:tc>
        <w:tc>
          <w:tcPr>
            <w:tcW w:w="2286" w:type="pct"/>
          </w:tcPr>
          <w:p w14:paraId="0C366F4D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Autogamous</w:t>
            </w:r>
            <w:proofErr w:type="spellEnd"/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-SC</w:t>
            </w:r>
          </w:p>
        </w:tc>
      </w:tr>
      <w:tr w:rsidR="0000630C" w:rsidRPr="001B3C37" w14:paraId="04CCE505" w14:textId="77777777" w:rsidTr="002B259B">
        <w:trPr>
          <w:trHeight w:val="397"/>
        </w:trPr>
        <w:tc>
          <w:tcPr>
            <w:tcW w:w="2714" w:type="pct"/>
          </w:tcPr>
          <w:p w14:paraId="22BBC82F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rticultural Recommendation </w:t>
            </w:r>
          </w:p>
        </w:tc>
        <w:tc>
          <w:tcPr>
            <w:tcW w:w="2286" w:type="pct"/>
          </w:tcPr>
          <w:p w14:paraId="18FB893F" w14:textId="77777777" w:rsidR="0000630C" w:rsidRPr="001B3C37" w:rsidRDefault="00267147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0630C" w:rsidRPr="001B3C37">
              <w:rPr>
                <w:rFonts w:ascii="Times New Roman" w:hAnsi="Times New Roman" w:cs="Times New Roman"/>
                <w:sz w:val="24"/>
                <w:szCs w:val="24"/>
              </w:rPr>
              <w:t xml:space="preserve">raft onto nonmutant rootstock </w:t>
            </w:r>
          </w:p>
        </w:tc>
      </w:tr>
      <w:tr w:rsidR="0000630C" w:rsidRPr="001B3C37" w14:paraId="78DB46A7" w14:textId="77777777" w:rsidTr="002B259B">
        <w:trPr>
          <w:trHeight w:val="397"/>
        </w:trPr>
        <w:tc>
          <w:tcPr>
            <w:tcW w:w="2714" w:type="pct"/>
          </w:tcPr>
          <w:p w14:paraId="437AADF5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2286" w:type="pct"/>
          </w:tcPr>
          <w:p w14:paraId="5470723C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 xml:space="preserve">Misc markers; Monogenic </w:t>
            </w:r>
          </w:p>
        </w:tc>
      </w:tr>
      <w:tr w:rsidR="0000630C" w:rsidRPr="001B3C37" w14:paraId="1811B93E" w14:textId="77777777" w:rsidTr="002B259B">
        <w:trPr>
          <w:trHeight w:val="397"/>
        </w:trPr>
        <w:tc>
          <w:tcPr>
            <w:tcW w:w="2714" w:type="pct"/>
          </w:tcPr>
          <w:p w14:paraId="0F32733A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accessioned </w:t>
            </w:r>
          </w:p>
        </w:tc>
        <w:tc>
          <w:tcPr>
            <w:tcW w:w="2286" w:type="pct"/>
          </w:tcPr>
          <w:p w14:paraId="1D7B239B" w14:textId="77777777" w:rsidR="0000630C" w:rsidRPr="001B3C37" w:rsidRDefault="0000630C" w:rsidP="00264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</w:tr>
      <w:tr w:rsidR="0000630C" w:rsidRPr="001B3C37" w14:paraId="594F0308" w14:textId="77777777" w:rsidTr="002B259B">
        <w:trPr>
          <w:trHeight w:val="397"/>
        </w:trPr>
        <w:tc>
          <w:tcPr>
            <w:tcW w:w="2714" w:type="pct"/>
          </w:tcPr>
          <w:p w14:paraId="7AFC4162" w14:textId="77777777" w:rsidR="0000630C" w:rsidRPr="001B3C37" w:rsidRDefault="0000630C" w:rsidP="0026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2286" w:type="pct"/>
          </w:tcPr>
          <w:p w14:paraId="3A653FD8" w14:textId="77777777" w:rsidR="0000630C" w:rsidRPr="001B3C37" w:rsidRDefault="0000630C" w:rsidP="002648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3C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, </w:t>
            </w:r>
            <w:proofErr w:type="spellStart"/>
            <w:r w:rsidRPr="001B3C37">
              <w:rPr>
                <w:rFonts w:ascii="Times New Roman" w:hAnsi="Times New Roman" w:cs="Times New Roman"/>
                <w:i/>
                <w:sz w:val="24"/>
                <w:szCs w:val="24"/>
              </w:rPr>
              <w:t>gs</w:t>
            </w:r>
            <w:proofErr w:type="spellEnd"/>
            <w:r w:rsidRPr="001B3C37">
              <w:rPr>
                <w:rFonts w:ascii="Times New Roman" w:hAnsi="Times New Roman" w:cs="Times New Roman"/>
                <w:i/>
                <w:sz w:val="24"/>
                <w:szCs w:val="24"/>
              </w:rPr>
              <w:t>, h, Rs</w:t>
            </w:r>
          </w:p>
        </w:tc>
      </w:tr>
    </w:tbl>
    <w:p w14:paraId="4015F465" w14:textId="77777777" w:rsidR="001B3C37" w:rsidRDefault="001B3C37" w:rsidP="002C3566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35ED4C54" w14:textId="26204C25" w:rsidR="002C3566" w:rsidRPr="001B3C37" w:rsidRDefault="002C3566" w:rsidP="002C3566">
      <w:pPr>
        <w:rPr>
          <w:rFonts w:ascii="Times New Roman" w:hAnsi="Times New Roman" w:cs="Times New Roman"/>
          <w:sz w:val="24"/>
          <w:szCs w:val="24"/>
        </w:rPr>
      </w:pPr>
      <w:r w:rsidRPr="001B3C3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Gene 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0"/>
        <w:gridCol w:w="1270"/>
        <w:gridCol w:w="1590"/>
        <w:gridCol w:w="3836"/>
        <w:gridCol w:w="1570"/>
      </w:tblGrid>
      <w:tr w:rsidR="009F6A47" w:rsidRPr="001B3C37" w14:paraId="034C7CB5" w14:textId="7991710F" w:rsidTr="007F65FD">
        <w:tc>
          <w:tcPr>
            <w:tcW w:w="416" w:type="pct"/>
            <w:vAlign w:val="center"/>
          </w:tcPr>
          <w:p w14:paraId="6B95FA72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704" w:type="pct"/>
            <w:vAlign w:val="center"/>
          </w:tcPr>
          <w:p w14:paraId="73B5CFA3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us Name</w:t>
            </w:r>
          </w:p>
        </w:tc>
        <w:tc>
          <w:tcPr>
            <w:tcW w:w="607" w:type="pct"/>
            <w:vAlign w:val="center"/>
          </w:tcPr>
          <w:p w14:paraId="20EB9388" w14:textId="7A7C956A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romosome</w:t>
            </w:r>
          </w:p>
        </w:tc>
        <w:tc>
          <w:tcPr>
            <w:tcW w:w="2265" w:type="pct"/>
            <w:vAlign w:val="center"/>
          </w:tcPr>
          <w:p w14:paraId="3261F7E5" w14:textId="3D414B8B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equence</w:t>
            </w:r>
          </w:p>
        </w:tc>
        <w:tc>
          <w:tcPr>
            <w:tcW w:w="1008" w:type="pct"/>
            <w:vAlign w:val="center"/>
          </w:tcPr>
          <w:p w14:paraId="5BAB3F50" w14:textId="52469BCD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</w:tr>
      <w:tr w:rsidR="009F6A47" w:rsidRPr="001B3C37" w14:paraId="13BE4D18" w14:textId="53A8CB6F" w:rsidTr="007F65FD">
        <w:tc>
          <w:tcPr>
            <w:tcW w:w="416" w:type="pct"/>
            <w:vAlign w:val="center"/>
          </w:tcPr>
          <w:p w14:paraId="2858EFCA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s</w:t>
            </w:r>
          </w:p>
        </w:tc>
        <w:tc>
          <w:tcPr>
            <w:tcW w:w="704" w:type="pct"/>
            <w:vAlign w:val="center"/>
          </w:tcPr>
          <w:p w14:paraId="76F3EF86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ot suppressed</w:t>
            </w:r>
          </w:p>
        </w:tc>
        <w:tc>
          <w:tcPr>
            <w:tcW w:w="607" w:type="pct"/>
            <w:vAlign w:val="center"/>
          </w:tcPr>
          <w:p w14:paraId="0738E20B" w14:textId="14E9083E" w:rsidR="009F6A47" w:rsidRPr="001B3C37" w:rsidRDefault="009F6A47" w:rsidP="009F6A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265" w:type="pct"/>
            <w:vAlign w:val="center"/>
          </w:tcPr>
          <w:p w14:paraId="275FAC80" w14:textId="08400689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known</w:t>
            </w:r>
          </w:p>
        </w:tc>
        <w:tc>
          <w:tcPr>
            <w:tcW w:w="1008" w:type="pct"/>
            <w:vAlign w:val="center"/>
          </w:tcPr>
          <w:p w14:paraId="175FCAEB" w14:textId="77777777" w:rsidR="007F65FD" w:rsidRPr="001B3C37" w:rsidRDefault="007F65FD" w:rsidP="007F65F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Kerr 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(1972) TGRC reports. </w:t>
            </w:r>
            <w:r w:rsidRPr="001B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: </w:t>
            </w: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D914655" w14:textId="50F84FB2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F6A47" w:rsidRPr="001B3C37" w14:paraId="5C33369D" w14:textId="1943D8AA" w:rsidTr="007F65FD">
        <w:tc>
          <w:tcPr>
            <w:tcW w:w="416" w:type="pct"/>
            <w:vAlign w:val="center"/>
            <w:hideMark/>
          </w:tcPr>
          <w:p w14:paraId="06A03DA1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704" w:type="pct"/>
            <w:vAlign w:val="center"/>
            <w:hideMark/>
          </w:tcPr>
          <w:p w14:paraId="4C690DE6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warf</w:t>
            </w:r>
          </w:p>
        </w:tc>
        <w:tc>
          <w:tcPr>
            <w:tcW w:w="607" w:type="pct"/>
            <w:vAlign w:val="center"/>
            <w:hideMark/>
          </w:tcPr>
          <w:p w14:paraId="7547042C" w14:textId="24E7F0CD" w:rsidR="009F6A47" w:rsidRPr="001B3C37" w:rsidRDefault="009F6A47" w:rsidP="009F6A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265" w:type="pct"/>
            <w:vAlign w:val="center"/>
          </w:tcPr>
          <w:p w14:paraId="3E095FF8" w14:textId="3DE6B863" w:rsidR="007F65FD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assinosteroid C-6 Oxidase (CYP85A1) (Solyc02g089160)</w:t>
            </w:r>
            <w:r w:rsidR="007F65FD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</w:p>
          <w:p w14:paraId="16B09329" w14:textId="30675A63" w:rsidR="009F6A47" w:rsidRPr="001B3C37" w:rsidRDefault="007F65FD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he mutation  affects the canonical splice donor site at the junction of exon </w:t>
            </w:r>
            <w:r w:rsidR="007E49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ve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intron 5 </w:t>
            </w:r>
            <w:r w:rsidR="009F6A47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008" w:type="pct"/>
            <w:vAlign w:val="center"/>
          </w:tcPr>
          <w:p w14:paraId="5ADBA48F" w14:textId="7467D123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omura et al.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2005) 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Proc. </w:t>
            </w:r>
            <w:r w:rsidR="007E49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at. Acad. Sci.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02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 2564–2569.</w:t>
            </w:r>
          </w:p>
        </w:tc>
      </w:tr>
      <w:tr w:rsidR="009F6A47" w:rsidRPr="001B3C37" w14:paraId="05DDC176" w14:textId="3744E1A2" w:rsidTr="007F65FD">
        <w:tc>
          <w:tcPr>
            <w:tcW w:w="416" w:type="pct"/>
            <w:vAlign w:val="center"/>
            <w:hideMark/>
          </w:tcPr>
          <w:p w14:paraId="33C3046C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proofErr w:type="spellStart"/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s</w:t>
            </w:r>
            <w:proofErr w:type="spellEnd"/>
          </w:p>
        </w:tc>
        <w:tc>
          <w:tcPr>
            <w:tcW w:w="704" w:type="pct"/>
            <w:vAlign w:val="center"/>
            <w:hideMark/>
          </w:tcPr>
          <w:p w14:paraId="5B8D5F7A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een stripe</w:t>
            </w:r>
          </w:p>
        </w:tc>
        <w:tc>
          <w:tcPr>
            <w:tcW w:w="607" w:type="pct"/>
            <w:vAlign w:val="center"/>
            <w:hideMark/>
          </w:tcPr>
          <w:p w14:paraId="5994A6A8" w14:textId="35CAC0EB" w:rsidR="009F6A47" w:rsidRPr="001B3C37" w:rsidRDefault="009F6A47" w:rsidP="009F6A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265" w:type="pct"/>
            <w:vAlign w:val="center"/>
          </w:tcPr>
          <w:p w14:paraId="49E0A08B" w14:textId="5D29E72C" w:rsidR="007F65FD" w:rsidRPr="001B3C37" w:rsidRDefault="007F65FD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L (Solyc07g055920)</w:t>
            </w:r>
          </w:p>
          <w:p w14:paraId="18646338" w14:textId="0CD10605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thylation of the TAGL1 promoter, linked to a SNP at SL2.50ch07_63842838</w:t>
            </w:r>
          </w:p>
        </w:tc>
        <w:tc>
          <w:tcPr>
            <w:tcW w:w="1008" w:type="pct"/>
            <w:vAlign w:val="center"/>
          </w:tcPr>
          <w:p w14:paraId="6890DBF7" w14:textId="643E4FD1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iu et al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(2020) 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ew Phytologist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28: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302-17.</w:t>
            </w:r>
          </w:p>
        </w:tc>
      </w:tr>
      <w:tr w:rsidR="009F6A47" w:rsidRPr="001B3C37" w14:paraId="13724B35" w14:textId="185383F3" w:rsidTr="007F65FD">
        <w:tc>
          <w:tcPr>
            <w:tcW w:w="416" w:type="pct"/>
            <w:vAlign w:val="center"/>
            <w:hideMark/>
          </w:tcPr>
          <w:p w14:paraId="2753778D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704" w:type="pct"/>
            <w:vAlign w:val="center"/>
            <w:hideMark/>
          </w:tcPr>
          <w:p w14:paraId="481E3217" w14:textId="77777777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irs absent</w:t>
            </w:r>
          </w:p>
        </w:tc>
        <w:tc>
          <w:tcPr>
            <w:tcW w:w="607" w:type="pct"/>
            <w:vAlign w:val="center"/>
            <w:hideMark/>
          </w:tcPr>
          <w:p w14:paraId="49747C57" w14:textId="4A74D11E" w:rsidR="009F6A47" w:rsidRPr="001B3C37" w:rsidRDefault="009F6A47" w:rsidP="009F6A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65" w:type="pct"/>
            <w:vAlign w:val="center"/>
          </w:tcPr>
          <w:p w14:paraId="3BFF99E2" w14:textId="0076DEB3" w:rsidR="00D42C43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2H2-type domain-containing protein </w:t>
            </w:r>
            <w:r w:rsidR="007F65FD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yc10g078970)</w:t>
            </w:r>
          </w:p>
          <w:p w14:paraId="3661865B" w14:textId="6ACB1740" w:rsidR="009F6A47" w:rsidRPr="001B3C37" w:rsidRDefault="00D42C43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The mutation results from a large chromosomal deletion (1432 bp) in the gene.</w:t>
            </w:r>
          </w:p>
        </w:tc>
        <w:tc>
          <w:tcPr>
            <w:tcW w:w="1008" w:type="pct"/>
            <w:vAlign w:val="center"/>
          </w:tcPr>
          <w:p w14:paraId="56F9C65C" w14:textId="36147C8B" w:rsidR="009F6A47" w:rsidRPr="001B3C37" w:rsidRDefault="009F6A47" w:rsidP="009F6A4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hang et al. </w:t>
            </w: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  <w:r w:rsidRPr="001B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 Journal.</w:t>
            </w: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Pr="001B3C37">
              <w:rPr>
                <w:rFonts w:ascii="Times New Roman" w:hAnsi="Times New Roman" w:cs="Times New Roman"/>
                <w:sz w:val="24"/>
                <w:szCs w:val="24"/>
              </w:rPr>
              <w:t>: 90-102.</w:t>
            </w:r>
          </w:p>
        </w:tc>
      </w:tr>
    </w:tbl>
    <w:p w14:paraId="1DBD475E" w14:textId="77777777" w:rsidR="002B259B" w:rsidRPr="001B3C37" w:rsidRDefault="002B259B" w:rsidP="001B3C3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B3C37">
        <w:rPr>
          <w:rFonts w:ascii="Times New Roman" w:hAnsi="Times New Roman" w:cs="Times New Roman"/>
          <w:b/>
          <w:sz w:val="24"/>
          <w:szCs w:val="24"/>
        </w:rPr>
        <w:t>Phenotype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1443"/>
        <w:gridCol w:w="1716"/>
        <w:gridCol w:w="5054"/>
      </w:tblGrid>
      <w:tr w:rsidR="009F6A47" w:rsidRPr="001B3C37" w14:paraId="46D68FAC" w14:textId="77777777" w:rsidTr="00DD2990">
        <w:trPr>
          <w:trHeight w:val="508"/>
          <w:tblHeader/>
        </w:trPr>
        <w:tc>
          <w:tcPr>
            <w:tcW w:w="0" w:type="auto"/>
            <w:vAlign w:val="center"/>
          </w:tcPr>
          <w:p w14:paraId="01679394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lele</w:t>
            </w:r>
          </w:p>
        </w:tc>
        <w:tc>
          <w:tcPr>
            <w:tcW w:w="0" w:type="auto"/>
            <w:vAlign w:val="center"/>
          </w:tcPr>
          <w:p w14:paraId="1B03CB81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urce</w:t>
            </w:r>
          </w:p>
        </w:tc>
        <w:tc>
          <w:tcPr>
            <w:tcW w:w="0" w:type="auto"/>
            <w:vAlign w:val="center"/>
          </w:tcPr>
          <w:p w14:paraId="7BA2CA1C" w14:textId="315805BB" w:rsidR="009F6A47" w:rsidRPr="001B3C37" w:rsidRDefault="006501B5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  <w:tc>
          <w:tcPr>
            <w:tcW w:w="0" w:type="auto"/>
            <w:vAlign w:val="center"/>
          </w:tcPr>
          <w:p w14:paraId="2F30817E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enotype</w:t>
            </w:r>
          </w:p>
        </w:tc>
      </w:tr>
      <w:tr w:rsidR="009F6A47" w:rsidRPr="001B3C37" w14:paraId="19F5A998" w14:textId="77777777" w:rsidTr="006501B5">
        <w:trPr>
          <w:trHeight w:val="1134"/>
        </w:trPr>
        <w:tc>
          <w:tcPr>
            <w:tcW w:w="0" w:type="auto"/>
            <w:vAlign w:val="center"/>
          </w:tcPr>
          <w:p w14:paraId="3052986B" w14:textId="547EE280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s</w:t>
            </w:r>
          </w:p>
        </w:tc>
        <w:tc>
          <w:tcPr>
            <w:tcW w:w="0" w:type="auto"/>
            <w:vAlign w:val="center"/>
          </w:tcPr>
          <w:p w14:paraId="7C914215" w14:textId="449327F1" w:rsidR="009F6A47" w:rsidRPr="001B3C37" w:rsidRDefault="00FE0A48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diation</w:t>
            </w:r>
          </w:p>
        </w:tc>
        <w:tc>
          <w:tcPr>
            <w:tcW w:w="0" w:type="auto"/>
            <w:vAlign w:val="center"/>
          </w:tcPr>
          <w:p w14:paraId="6BA10F6B" w14:textId="1BF34FAB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Yu &amp; Yeager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0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JASHS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76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538. In cv. Chatham.</w:t>
            </w:r>
          </w:p>
        </w:tc>
        <w:tc>
          <w:tcPr>
            <w:tcW w:w="0" w:type="auto"/>
            <w:vAlign w:val="center"/>
          </w:tcPr>
          <w:p w14:paraId="1CD97C60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eatly restricted or no root development.</w:t>
            </w:r>
          </w:p>
        </w:tc>
      </w:tr>
      <w:tr w:rsidR="009F6A47" w:rsidRPr="001B3C37" w14:paraId="75FC5720" w14:textId="77777777" w:rsidTr="006501B5">
        <w:trPr>
          <w:trHeight w:val="1134"/>
        </w:trPr>
        <w:tc>
          <w:tcPr>
            <w:tcW w:w="0" w:type="auto"/>
            <w:vAlign w:val="center"/>
            <w:hideMark/>
          </w:tcPr>
          <w:p w14:paraId="64F99BF2" w14:textId="3FE78973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12C00B8E" w14:textId="03154640" w:rsidR="009F6A47" w:rsidRPr="001B3C37" w:rsidRDefault="006501B5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6C87FFE7" w14:textId="2D4DA6CA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Butler 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2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J </w:t>
            </w:r>
            <w:proofErr w:type="spellStart"/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ered</w:t>
            </w:r>
            <w:proofErr w:type="spellEnd"/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3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25</w:t>
            </w:r>
          </w:p>
        </w:tc>
        <w:tc>
          <w:tcPr>
            <w:tcW w:w="0" w:type="auto"/>
            <w:vAlign w:val="center"/>
            <w:hideMark/>
          </w:tcPr>
          <w:p w14:paraId="38713F66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hortened hypocotyl, darker, broader, and shorter cotyledons; stems heavy and erect; plant compact, internodes shortened to about 2.5 cm; leaves very distinct, with reduced number and size of segments; dark green </w:t>
            </w:r>
            <w:proofErr w:type="spellStart"/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or</w:t>
            </w:r>
            <w:proofErr w:type="spellEnd"/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puckered rugose surface, down-curled margins, and broader, shorter outline of whole as well as individual segments; similar reduction in size and foreshortening of inflorescence, flowers, and fruit.</w:t>
            </w:r>
          </w:p>
        </w:tc>
      </w:tr>
      <w:tr w:rsidR="009F6A47" w:rsidRPr="001B3C37" w14:paraId="7EA4C7EB" w14:textId="77777777" w:rsidTr="006501B5">
        <w:trPr>
          <w:trHeight w:val="1134"/>
        </w:trPr>
        <w:tc>
          <w:tcPr>
            <w:tcW w:w="0" w:type="auto"/>
            <w:vAlign w:val="center"/>
            <w:hideMark/>
          </w:tcPr>
          <w:p w14:paraId="51DCF387" w14:textId="77777777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proofErr w:type="spellStart"/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6DCD9F" w14:textId="0C95A944" w:rsidR="009F6A47" w:rsidRPr="001B3C37" w:rsidRDefault="006501B5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00761CB7" w14:textId="650BF453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arson &amp; Pollack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1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TGC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9.</w:t>
            </w:r>
          </w:p>
        </w:tc>
        <w:tc>
          <w:tcPr>
            <w:tcW w:w="0" w:type="auto"/>
            <w:vAlign w:val="center"/>
            <w:hideMark/>
          </w:tcPr>
          <w:p w14:paraId="4E3844B0" w14:textId="6454B3E8" w:rsidR="009F6A47" w:rsidRPr="001B3C37" w:rsidRDefault="009F6A47" w:rsidP="006501B5">
            <w:pPr>
              <w:tabs>
                <w:tab w:val="left" w:pos="53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rregular longitudinal green stripes in </w:t>
            </w:r>
            <w:r w:rsidR="007F65FD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he epidermis of unripe fruit; retaining chlorophyll for a longer period during ripening, and eventually assuming a paler colour in fully ripe fruit; changes are limited to the 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pidermis. Striping may be observed on </w:t>
            </w:r>
            <w:r w:rsidR="007F65FD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he stem under conditions of high humidity and low light; heterozygotes exhibit some faint striping on the fruit, but are 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ored as a recessive.</w:t>
            </w:r>
          </w:p>
        </w:tc>
      </w:tr>
      <w:tr w:rsidR="009F6A47" w:rsidRPr="001B3C37" w14:paraId="7CBFC2C5" w14:textId="77777777" w:rsidTr="006501B5">
        <w:trPr>
          <w:trHeight w:val="1134"/>
        </w:trPr>
        <w:tc>
          <w:tcPr>
            <w:tcW w:w="0" w:type="auto"/>
            <w:vAlign w:val="center"/>
            <w:hideMark/>
          </w:tcPr>
          <w:p w14:paraId="2BB8B542" w14:textId="77777777" w:rsidR="009F6A47" w:rsidRPr="001B3C37" w:rsidRDefault="009F6A47" w:rsidP="006501B5">
            <w:pPr>
              <w:tabs>
                <w:tab w:val="left" w:pos="530"/>
              </w:tabs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14:paraId="2F103428" w14:textId="3EBEE9FF" w:rsidR="009F6A47" w:rsidRPr="001B3C37" w:rsidRDefault="006501B5" w:rsidP="006501B5">
            <w:pPr>
              <w:tabs>
                <w:tab w:val="left" w:pos="53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1BAD9FAD" w14:textId="6E650567" w:rsidR="009F6A47" w:rsidRPr="001B3C37" w:rsidRDefault="009F6A47" w:rsidP="006501B5">
            <w:pPr>
              <w:tabs>
                <w:tab w:val="left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Butler </w:t>
            </w:r>
            <w:r w:rsidR="006501B5"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2</w:t>
            </w:r>
            <w:r w:rsidR="006501B5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J </w:t>
            </w:r>
            <w:proofErr w:type="spellStart"/>
            <w:r w:rsidRPr="001B3C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ered</w:t>
            </w:r>
            <w:proofErr w:type="spellEnd"/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1B3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3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:25. </w:t>
            </w:r>
          </w:p>
        </w:tc>
        <w:tc>
          <w:tcPr>
            <w:tcW w:w="0" w:type="auto"/>
            <w:vAlign w:val="center"/>
            <w:hideMark/>
          </w:tcPr>
          <w:p w14:paraId="6ED36BB6" w14:textId="60830F56" w:rsidR="009F6A47" w:rsidRPr="001B3C37" w:rsidRDefault="009F6A47" w:rsidP="006501B5">
            <w:pPr>
              <w:tabs>
                <w:tab w:val="left" w:pos="53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ong trichomes </w:t>
            </w:r>
            <w:r w:rsidR="007F65FD"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re absent except on the hypocotyl and at the growing point; the </w:t>
            </w:r>
            <w:r w:rsidRPr="001B3C3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terozygote is intermediate.</w:t>
            </w:r>
          </w:p>
        </w:tc>
      </w:tr>
    </w:tbl>
    <w:p w14:paraId="639FEB63" w14:textId="77777777" w:rsidR="002C3566" w:rsidRPr="001B3C37" w:rsidRDefault="002C3566" w:rsidP="002C35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C3566" w:rsidRPr="001B3C37" w:rsidSect="005E5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5A0"/>
    <w:rsid w:val="0000630C"/>
    <w:rsid w:val="000467F2"/>
    <w:rsid w:val="000B35A0"/>
    <w:rsid w:val="001B3C37"/>
    <w:rsid w:val="0021406A"/>
    <w:rsid w:val="00267147"/>
    <w:rsid w:val="002B259B"/>
    <w:rsid w:val="002C3566"/>
    <w:rsid w:val="00313AC4"/>
    <w:rsid w:val="00355912"/>
    <w:rsid w:val="004022A5"/>
    <w:rsid w:val="005304A5"/>
    <w:rsid w:val="00584A5A"/>
    <w:rsid w:val="005E5093"/>
    <w:rsid w:val="006501B5"/>
    <w:rsid w:val="00662B97"/>
    <w:rsid w:val="00733C80"/>
    <w:rsid w:val="007E4948"/>
    <w:rsid w:val="007F65FD"/>
    <w:rsid w:val="00891A8B"/>
    <w:rsid w:val="009C3214"/>
    <w:rsid w:val="009C6DDB"/>
    <w:rsid w:val="009F6A47"/>
    <w:rsid w:val="00AA6584"/>
    <w:rsid w:val="00CA270B"/>
    <w:rsid w:val="00CC31BB"/>
    <w:rsid w:val="00D04E40"/>
    <w:rsid w:val="00D42C43"/>
    <w:rsid w:val="00D62E11"/>
    <w:rsid w:val="00DD2990"/>
    <w:rsid w:val="00FD662D"/>
    <w:rsid w:val="00FE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3DD5E"/>
  <w15:chartTrackingRefBased/>
  <w15:docId w15:val="{ADF0BCC0-5A17-436D-9513-B181F9DAE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35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56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grc-mvc.plantsciences.ucdavis.edu/Genes/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S</dc:creator>
  <cp:keywords/>
  <dc:description/>
  <cp:lastModifiedBy>Rameshwar Sharma</cp:lastModifiedBy>
  <cp:revision>9</cp:revision>
  <cp:lastPrinted>2025-12-24T07:42:00Z</cp:lastPrinted>
  <dcterms:created xsi:type="dcterms:W3CDTF">2025-07-03T05:10:00Z</dcterms:created>
  <dcterms:modified xsi:type="dcterms:W3CDTF">2025-12-2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6642c3-7814-490d-8834-28a253867801</vt:lpwstr>
  </property>
</Properties>
</file>